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419" w:rsidRPr="00A12F50" w:rsidRDefault="00A12F50" w:rsidP="00A12F50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12F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4A73">
        <w:rPr>
          <w:rFonts w:ascii="Times New Roman" w:hAnsi="Times New Roman" w:cs="Times New Roman"/>
          <w:b/>
          <w:sz w:val="24"/>
          <w:szCs w:val="24"/>
        </w:rPr>
        <w:t>S2</w:t>
      </w:r>
      <w:r w:rsidRPr="00A12F50">
        <w:rPr>
          <w:rFonts w:ascii="Times New Roman" w:hAnsi="Times New Roman" w:cs="Times New Roman"/>
          <w:b/>
          <w:sz w:val="24"/>
          <w:szCs w:val="24"/>
        </w:rPr>
        <w:t>. Unique clusters and their redundant genomes</w:t>
      </w:r>
      <w:bookmarkEnd w:id="0"/>
      <w:r w:rsidRPr="00A12F50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7478"/>
      </w:tblGrid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0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VA-DHCPPCDC-002/2022|EPI ISL 13096615|2022-0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MD-HGUGM-6532064/2022|EPI ISL 13106454|2022-05-31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2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5/2022|EPI ISL 13148263|2022-0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9/2022|EPI ISL 13148264|2022-05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5/2022|EPI ISL 13148265|2022-05...at 99.8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3/2022|EPI ISL 13148266|2022-05...at 99.8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2/2022|EPI ISL 13148267|2022-05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1/2022|EPI ISL 13148268|2022-05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8/2022|EPI ISL 13148269|2022-05...at 96.5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4/2022|EPI ISL 13148270|2022-05...at 99.9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0/2022|EPI ISL 13148271|2022-0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2/2022|EPI ISL 13148272|2022-05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7/2022|EPI ISL 13148273|2022-05...at 99.8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6/2022|EPI ISL 13148274|2022-05...at 99.9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4/2022|EPI ISL 13148275|2022-05...at 98.7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1/2022|EPI ISL 13148276|2022-0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3/2022|EPI ISL 13308117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6/2022|EPI ISL 13308118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7/2022|EPI ISL 13308119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8/2022|EPI ISL 13308121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9/2022|EPI ISL 13308122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0/2022|EPI ISL 13308124|2022-06...at 98.4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1/2022|EPI ISL 13308125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2/2022|EPI ISL 13308127|2022-06...at 98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3/2022|EPI ISL 13308129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5/2022|EPI ISL 13308131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4/2022|EPI ISL 13308133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6/2022|EPI ISL 13308135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7/2022|EPI ISL 13308137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8/2022|EPI ISL 13308139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9/2022|EPI ISL 13308140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0/2022|EPI ISL 13308142|2022-06...at 98.3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1/2022|EPI ISL 13308144|2022-06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2/2022|EPI ISL 13308145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3/2022|EPI ISL 13308146|2022-06...at 98.4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4/2022|EPI ISL 13308147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5/2022|EPI ISL 13308148|2022-06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6/2022|EPI ISL 13308150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7/2022|EPI ISL 13308151|2022-06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8/2022|EPI ISL 13308153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0/2022|EPI ISL 13308157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7/2022|EPI ISL 13411153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5/2022|EPI ISL 13411154|2022-06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4/2022|EPI ISL 13411155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3/2022|EPI ISL 13411156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2/2022|EPI ISL 13411157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1/2022|EPI ISL 13411158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0/2022|EPI ISL 13411159|2022-06...at 98.5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9/2022|EPI ISL 13411160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8/2022|EPI ISL 13411161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7/2022|EPI ISL 13411162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6/2022|EPI ISL 13411163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5/2022|EPI ISL 13411164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4/2022|EPI ISL 13411165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3/2022|EPI ISL 13411166|2022-06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2/2022|EPI ISL 13411167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51/2022|EPI ISL 13411168|2022-06...at 98.2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8/2022|EPI ISL 13483155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9/2022|EPI ISL 13483157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3/2022|EPI ISL 13483159|2022-06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4/2022|EPI ISL 13483161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6/2022|EPI ISL 13483162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7/2022|EPI ISL 13483163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8/2022|EPI ISL 13483164|2022-06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0/2022|EPI ISL 13483165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1/2022|EPI ISL 13483167|2022-06...at 98.5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2/2022|EPI ISL 13483168|2022-06...at 98.3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5/2022|EPI ISL 13483170|2022-06...at 98.4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8/2022|EPI ISL 13483171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9/2022|EPI ISL 13483173|2022-06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9/2022|EPI ISL 13483187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0/2022|EPI ISL 13483188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9/2022|EPI ISL 13483200|2022-06...at 98.3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0/2022|EPI ISL 13483201|2022-06...at 98.6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7/2022|EPI ISL 13483203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7/2022|EPI ISL 13483205|2022-06...at 98.6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2/2022|EPI ISL 13483206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1/2022|EPI ISL 13483208|2022-06...at 98.5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1/2022|EPI ISL 13530881|2022-06-25...at 95.2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2/2022|EPI ISL 13734237|2022-07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3/2022|EPI ISL 13734238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5/2022|EPI ISL 13734240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6/2022|EPI ISL 1373424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7/2022|EPI ISL 13734242|2022-07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8/2022|EPI ISL 13734243|2022-07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09/2022|EPI ISL 13734244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0/2022|EPI ISL 1373424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1/2022|EPI ISL 13734246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2/2022|EPI ISL 1373424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3/2022|EPI ISL 13734248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4/2022|EPI ISL 13734249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5/2022|EPI ISL 13734250|2022-07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19/2022|EPI ISL 1373425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0/2022|EPI ISL 13734252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1/2022|EPI ISL 1373425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2/2022|EPI ISL 13734254|2022-07...at 98.2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3/2022|EPI ISL 13734255|2022-07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4/2022|EPI ISL 13734256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5/2022|EPI ISL 1373425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6/2022|EPI ISL 13734258|2022-07...at 98.6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7/2022|EPI ISL 13734259|2022-07...at 98.6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305/2022|EPI ISL 13889908|2022-06-05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566/2022|EPI ISL 13890048|2022-06-16...at 95.2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66/2022|EPI ISL 13908350|2022-07...at 98.5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67/2022|EPI ISL 1390835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68/2022|EPI ISL 13908352|2022-07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0/2022|EPI ISL 1390835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1/2022|EPI ISL 13908354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2/2022|EPI ISL 1390835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3/2022|EPI ISL 13908356|2022-07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4/2022|EPI ISL 13908357|2022-07...at 98.5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5/2022|EPI ISL 13908358|2022-07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6/2022|EPI ISL 13908359|2022-07...at 98.6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akia/CUSP-33057/2022|EPI ISL 13955501|2022-07-04...at 95.2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53 R/2022|EPI ISL 14181948|2022...at 95.0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51 R/2022|EPI ISL 14181949|2022...at 95.0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45 R/2022|EPI ISL 14181951|2022...at 95.0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50 R/2022|EPI ISL 14181952|2022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52 R/2022|EPI ISL 14181953|2022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49 R/2022|EPI ISL 14181954|2022...at 95.0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99/2022|EPI ISL 14181955|2022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453/2022|EPI ISL 14181956|2022...at 95.0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395/2022|EPI ISL 14181957|2022...at 95.0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403/2022|EPI ISL 14181958|2022...at 95.0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457/2022|EPI ISL 14181959|2022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Y-IMB-25241/2022|EPI ISL 13052263|2022-05-19...at 95.0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ngland/UKHSA-1/2022|EPI ISL 13052278|2022-05...at 95.0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ngland/UKHSA-2/2022|EPI ISL 13052279|2022-05...at 95.1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ngland/UKHSA-4/2022|EPI ISL 13052281|2022-05...at 95.1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rance/un-VGEMI-HCL0001/2022|EPI ISL 13052287|2022-05-22...at 95.3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T-UPHL-82200022/2022|EPI ISL 13052288|2022-05-20...at 95.0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un-INMI-Pt2/2022|EPI ISL 13251120|2022-05-19...at 95.0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un-INMI-Pt3/2022|EPI ISL 13331712|2022-05-19...at 95.0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un-INMI-Pt4/2022|EPI ISL 13331713|2022-05-21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inland/DVFM-37/2022|EPI ISL 13331714|2022-05...at 97.2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inland/DVFM-42/2022|EPI ISL 13331715|2022...at 97.2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1/2022|EPI ISL 13483177|2022-06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2/2022|EPI ISL 13483178|2022-06...at 98.3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3/2022|EPI ISL 13483180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4/2022|EPI ISL 13483182|2022-06...at 98.6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5/2022|EPI ISL 13483183|2022-06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6/2022|EPI ISL 13483185|2022-06...at 98.6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1/2022|EPI ISL 13483190|2022-06...at 98.3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3/2022|EPI ISL 13483191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4/2022|EPI ISL 13483193|2022-06...at 98.5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5/2022|EPI ISL 13483195|2022-06...at 98.5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6/2022|EPI ISL 13483196|2022-06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RJ-FIOCRUZ-14992/2022|EPI ISL 13484458|2022-06-16...at 95.1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UMR-124759/2022|EPI ISL 13586184|2022-06-23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4/2022|EPI ISL 1374493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08/2022|EPI ISL 13822667|2022-06-27...at 95.0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6/2022|EPI ISL 13833195|2022-07-01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7/2022|EPI ISL 13833196|2022-07-01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8/2022|EPI ISL 13833197|2022-07-01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54/2022|EPI ISL 13889436|2022-05-28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79/2022|EPI ISL 13889438|2022-06-22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89/2022|EPI ISL 13889439|2022-06-24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707/2022|EPI ISL 13889440|2022-06-25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74/2022|EPI ISL 13889441|2022-06-12...at 95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75/2022|EPI ISL 13889443|2022-06-23...at 95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705/2022|EPI ISL 13889444|2022-06-26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73/2022|EPI ISL 13889445|2022-06-12...at 95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49/2022|EPI ISL 13889446|2022-05-28...at 95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220/2022|EPI ISL 13889447|2022-06-01...at 95.0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581/2022|EPI ISL 13889448|2022-06-17...at 95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84/2022|EPI ISL 13889449|2022-06-23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539/2022|EPI ISL 13889450|2022-06-14...at 95.0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52/2022|EPI ISL 13889660|2022-05-29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51/2022|EPI ISL 13889796|2022-06-09...at 95.2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292/2022|EPI ISL 13890135|2022-05-30...at 95.0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38/2022|EPI ISL 13890273|2022-05-20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388/2022|EPI ISL 13890338|2022-06-08...at 95.0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43/2022|EPI ISL 13890464|2022-06-09...at 95.3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33/2022|EPI ISL 13890465|2022-06-21...at 95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48/2022|EPI ISL 13890467|2022-05-27...at 95.3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599/2022|EPI ISL 13890468|2022-06-16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82/2022|EPI ISL 13890469|2022-06-23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46/2022|EPI ISL 13890471|2022-06-10...at 95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85/2022|EPI ISL 13890473|2022-06-23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209/2022|EPI ISL 13890474|2022-05-30...at 95.3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274/2022|EPI ISL 13890475|2022-05-31...at 95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396/2022|EPI ISL 13890476|2022-06-09...at 95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718/2022|EPI ISL 13890478|2022-06-28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46/2022|EPI ISL 13890481|2022-05-27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69/2022|EPI ISL 13908346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0/2022|EPI ISL 13908347|2022-07...at 98.5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1/2022|EPI ISL 13908348|2022-07...at 98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3/2022|EPI ISL 13908349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hailand/NIC-74/2022|EPI ISL 13983888|2022-07-17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URMC-2207A101/2022|EPI ISL 14003930|2022-07-11...at 95.2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3/2022|EPI ISL 14207728|2022-07-08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akia/PHA-CU-0802 34042/2022|EPI ISL 14211645|2022-07-20...at 95.0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URMC-2207A102/2022|EPI ISL 14251112|2022-07-14...at 95.2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TX-DHCPPCDC-007/2021|EPI ISL 13100621|2021-07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4/2022|EPI ISL 13117293|2022-05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9/2022|EPI ISL 13117294|2022-05...at 99.8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0/2022|EPI ISL 13117295|2022-05...at 99.9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8/2022|EPI ISL 13117296|2022-05...at 98.7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7/2022|EPI ISL 13117297|2022-05...at 98.6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6/2022|EPI ISL 13117298|2022-05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APU-IZSPB-0001/2022|EPI ISL 13362760|2022-06-08...at 95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UMR-124757/2022|EPI ISL 13584854|2022-06-23...at 95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8/2022|EPI ISL 13734260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29/2022|EPI ISL 1373426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0/2022|EPI ISL 13734262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1/2022|EPI ISL 1373426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2/2022|EPI ISL 13734264|2022-07...at 98.5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3/2022|EPI ISL 1373426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4/2022|EPI ISL 13734266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5/2022|EPI ISL 1373426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6/2022|EPI ISL 13734268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inland/DVFM-96/2022|EPI ISL 13744902|2022-06-16...at 97.2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0/2022|EPI ISL 1374490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5/2022|EPI ISL 13744904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0/2022|EPI ISL 1374490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9/2022|EPI ISL 13744906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5/2022|EPI ISL 1374490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7/2022|EPI ISL 13744908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38/2022|EPI ISL 13744909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1/2022|EPI ISL 13744910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2/2022|EPI ISL 1374491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3/2022|EPI ISL 13744912|2022-07...at 98.5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4/2022|EPI ISL 1374491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6/2022|EPI ISL 13744914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7/2022|EPI ISL 1374491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8/2022|EPI ISL 13744916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49/2022|EPI ISL 1374491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0/2022|EPI ISL 13744918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1/2022|EPI ISL 13744919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2/2022|EPI ISL 13744920|2022-07...at 98.6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3/2022|EPI ISL 13744921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4/2022|EPI ISL 13744922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5/2022|EPI ISL 13744923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6/2022|EPI ISL 13744924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7/2022|EPI ISL 1374492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8/2022|EPI ISL 13744926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59/2022|EPI ISL 13744927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1/2022|EPI ISL 13744928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2/2022|EPI ISL 13744929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163/2022|EPI ISL 13744930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09/2022|EPI ISL 13822668|2022-06-26...at 95.0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23/2022|EPI ISL 13889515|2022-06-09...at 95.0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04/2022|EPI ISL 13889590|2022-06-17...at 95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456/2022|EPI ISL 13889977|2022-06-10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703/2022|EPI ISL 13890408|2022-06-24...at 95.1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7/2022|EPI ISL 13908360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8/2022|EPI ISL 13908361|2022-07...at 98.6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79/2022|EPI ISL 13908362|2022-07...at 98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2/2022|EPI ISL 13908363|2022-07...at 98.5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4/2022|EPI ISL 13908364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185/2022|EPI ISL 13908365|2022-07...at 98.6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hailand/CU-220016-FTV/2022|EPI ISL 14011193|2022-07-17...at 95.2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hailand/NIC-251/2022|EPI ISL 14153982|2022-07-27...at 95.0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0/2022|EPI ISL 14207725|2022-07-02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3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witzerland/ZH-UZH-IMV-3ba6449f/2022|EPI ISL 13251157|2022-06-01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RS-IAL-05/2022|EPI ISL 13343697|2022-06-07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cotland/CVR-1d/2022|EPI ISL 13409180|2022-05-15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cotland/CVR-1e/2022|EPI ISL 13409181|2022-05-15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8/2022|EPI ISL 13436792|2022-06-13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0/2022|EPI ISL 13459346|2022-06-21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1/2022|EPI ISL 13459347|2022-06-22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2/2022|EPI ISL 13459482|2022-06-22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3/2022|EPI ISL 13459483|2022-06-23...at 99.8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3/2022|EPI ISL 13651349|2022-06-27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4/2022|EPI ISL 13651350|2022-06-29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aiwan/TCDC-110-364682/2022|EPI ISL 13908328|2022-07...at 99.8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18/2022|EPI ISL 13908332|2022-06-07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19/2022|EPI ISL 13908333|2022-06-06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42/2022|EPI ISL 13908334|2022-06-07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49/2022|EPI ISL 13908335|2022-06-07...at 98.2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82/2022|EPI ISL 13908336|2022-06-08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595/2022|EPI ISL 13908337|2022-06-08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07/2022|EPI ISL 13908338|2022-06-09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11/2022|EPI ISL 13908339|2022-06-09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21/2022|EPI ISL 14021725|2022-07-13...at 99.8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23/2022|EPI ISL 14070852|2022-07-19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24/2022|EPI ISL 14070854|2022-07-19...at 99.9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25/2022|EPI ISL 14070855|2022-07-19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-1534823/2022|EPI ISL 14167248|2022-07-1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-1531848/2022|EPI ISL 14167573|2022-07-0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-1532243/2022|EPI ISL 14167574|2022-07-06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-1536480/2022|EPI ISL 14167575|2022-07-22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CDC-PRB-001/2022|EPI ISL 14244559|2022-05...at 97.4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MA-CDC-001/2022|EPI ISL 13052289|2022-0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alia/VIC-VIDRL01/2022|EPI ISL 13052292|2022-05...at 95.1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3/2022|EPI ISL 13056892|2022-05-19...at 98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8/2022|EPI ISL 13056893|2022-05-18...at 98.4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5/2022|EPI ISL 13056896|2022-05-19...at 98.3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0/2022|EPI ISL 13056897|2022-05-19...at 95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srael/IIBR-ISR001/2022|EPI ISL 13056910|2022-05-20...at 95.1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AB-APL-01/2022|EPI ISL 13194516|2022-05-31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RS-IAL-02/2022|EPI ISL 13234112|2022-05-31...at 99.5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witzerland/ZH-UZH-IMV-3ba64538/2022|EPI ISL 13251723|2022-06-02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3/2022|EPI ISL 13314740|2022-06-11...at 99.8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AN-HUCSC-00001/2022|EPI ISL 13339105|2022-06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6/2022|EPI ISL 13343718|2022-06-15...at 99.9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969/2022|EPI ISL 13408861|2022-05-24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9/2022|EPI ISL 13437056|2022-06-20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4/2022|EPI ISL 13508393|2022-06-24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27/2022|EPI ISL 13544226|2022-05-30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37/2022|EPI ISL 13544228|2022-05-29...at 98.1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214/2022|EPI ISL 13544229|2022-05-30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292/2022|EPI ISL 13544230|2022-06-01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07/2022|EPI ISL 13544231|2022-06-04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67/2022|EPI ISL 13544233|2022-06-04...at 98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72/2022|EPI ISL 13544234|2022-06-02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76/2022|EPI ISL 13544235|2022-05-27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58/2022|EPI ISL 13544239|2022-05-19...at 98.1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98/2022|EPI ISL 13544241|2022-05-20...at 98.0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00/2022|EPI ISL 13544244|2022-05-27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41/2022|EPI ISL 13544245|2022-05-27...at 98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62/2022|EPI ISL 13544248|2022-05-29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165/2022|EPI ISL 13544249|2022-05-29...at 98.1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262/2022|EPI ISL 13544252|2022-05-30...at 98.4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272/2022|EPI ISL 13544254|2022-05-31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273/2022|EPI ISL 13544255|2022-05-31...at 98.1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36/2022|EPI ISL 13544256|2022-06-01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39/2022|EPI ISL 13544257|2022-06-01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42/2022|EPI ISL 13544258|2022-06-01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48/2022|EPI ISL 13544260|2022-05-31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57/2022|EPI ISL 13544261|2022-06-02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66/2022|EPI ISL 13544263|2022-06-02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368/2022|EPI ISL 13544264|2022-06-02...at 98.4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41/2022|EPI ISL 13544265|2022-06-02...at 98.4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48/2022|EPI ISL 13544266|2022-06-02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450/2022|EPI ISL 13544267|2022-06-02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06/2022|EPI ISL 13658019|2022-06-23...at 95.0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NH-AUMC-0001/2022|EPI ISL 13728303|2022-06-21...at 95.2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8/2022|EPI ISL 13732932|2022-07-06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5/2022|EPI ISL 13833194|2022-07-01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 1531254/2022|EPI ISL 13842548|2022-07-04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57/2022|EPI ISL 13908340|2022-06-10...at 98.3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58/2022|EPI ISL 13908341|2022-06-10...at 98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72/2022|EPI ISL 13908342|2022-06-11...at 98.2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674/2022|EPI ISL 13908343|2022-06-13...at 98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ngland/UKHSA-5/2022|EPI ISL 13958697|2022-05-16...at 99.8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1/2022|EPI ISL 14033204|2022-07...at 99.7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2/2022|EPI ISL 14033205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4/2022|EPI ISL 14033206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5/2022|EPI ISL 14033207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6/2022|EPI ISL 14033208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18/2022|EPI ISL 14033209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20/2022|EPI ISL 14033210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21/2022|EPI ISL 14033211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22/2022|EPI ISL 14033212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WA-UW-0023/2022|EPI ISL 14033213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2/2022|EPI ISL 14207727|2022-07-06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4/2022|EPI ISL 14207729|2022-07-09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7/2022|EPI ISL 14254435|2022-07-29...at 95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9/2022|EPI ISL 14254437|2022-07-25...at 95.0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9/2022|EPI ISL 13056901|2022-05-21...at 98.3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8/2022|EPI ISL 13056902|2022-05-20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2/2022|EPI ISL 13056903|2022-05-23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4/2022|EPI ISL 13056904|2022-05-19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1/2022|EPI ISL 13056905|2022-05-19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2/2022|EPI ISL 13056906|2022-05-19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3/2022|EPI ISL 13056907|2022-05-20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4/2022|EPI ISL 13056908|2022-05-23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11/2022|EPI ISL 13056909|2022-05-23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FL-DHCPPCDC-001/2022|EPI ISL 13094227|2022-05-22...at 99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DHCPPCDC-003/2022|EPI ISL 13100618|2022-05...at 95.2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FL-DHCPPCDC-004/2022|EPI ISL 13100619|2022-05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T-DHCPPCDC-005/2022|EPI ISL 13100620|2022-05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T-DHCPPCDC-006/2022|EPI ISL 13100719|2022-05...at 95.2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CT-HUVH-60425/2022|EPI ISL 13363142|2022-06-10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cotland/CVR-1a/2022|EPI ISL 13409177|2022-05-15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cotland/CVR-1b/2022|EPI ISL 13409178|2022-05-15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cotland/CVR-1c/2022|EPI ISL 13409179|2022-05-15...at 95.3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7/2022|EPI ISL 13436658|2022-06-14...at 99.8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MD-HULP-8887/2022|EPI ISL 13449965|2022-06-06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MD-HULP-4061/2022|EPI ISL 13449966|2022-05-20...at 99.8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5/2022|EPI ISL 13508471|2022-06-24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 1531254/2022|EPI ISL 13842548|2022-07-04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aiwan/CVDCDC-110-231642/2022|EPI ISL 13632071|2022-06-27...at 99.8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6/2022|EPI ISL 13705358|2022-07-04...at 99.8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17/2022|EPI ISL 13705407|2022-07-04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0/2022|EPI ISL 13822669|2022-06-27...at 95.1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1/2022|EPI ISL 13822718|2022-06-24...at 95.2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393/2022|EPI ISL 13827274|2022-06-03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530/2022|EPI ISL 13827275|2022-06-03...at 98.3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531/2022|EPI ISL 13827277|2022-06-03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532/2022|EPI ISL 13827278|2022-06-07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558/2022|EPI ISL 13827279|2022-06-09...at 98.0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686/2022|EPI ISL 13827280|2022-06-14...at 98.2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702/2022|EPI ISL 13827281|2022-06-15...at 98.4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/un-NML-3725/2022|EPI ISL 13827282|2022-06-16...at 98.4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 1531254/2022|EPI ISL 13842548|2022-07-04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1/2022|EPI ISL 13993734|2022-06-02...at 99.8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2/2022|EPI ISL 13993735|2022-06-02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3/2022|EPI ISL 13993736|2022-06-04...at 99.6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4/2022|EPI ISL 13993737|2022-06-04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5/2022|EPI ISL 13993738|2022-06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PH-000006/2022|EPI ISL 13993739|2022-06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817/2022|EPI ISL 14050451|2022-06-16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907/2022|EPI ISL 14050453|2022-06-27...at 99.7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909/2022|EPI ISL 14050454|2022-06-2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3936/2022|EPI ISL 14050458|2022-06-30...at 99.4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22/2022|EPI ISL 14070493|2022-07-19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Austria/MUW-1533374/2022|EPI ISL 14166709|2022-07-11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9/2022|EPI ISL 14207724|2022-07-01...at 95.3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1/2022|EPI ISL 14207726|2022-07-04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5/2022|EPI ISL 14207730|2022-07-09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6/2022|EPI ISL 14207731|2022-07-09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7/2022|EPI ISL 14207732|2022-07-08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8/2022|EPI ISL 14207733|2022-07-09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19/2022|EPI ISL 14207734|2022-07-11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20/2022|EPI ISL 14207735|2022-07-12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21/2022|EPI ISL 14207736|2022-07-12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AL-INS-022/2022|EPI ISL 14207737|2022-07-12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TAC-INS-023/2022|EPI ISL 14207738|2022-07-12...at 95.3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AL-INS-024/2022|EPI ISL 14207739|2022-07-15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AL-INS-025/2022|EPI ISL 14207740|2022-07-15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26/2022|EPI ISL 14207741|2022-07-15...at 95.3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4/2022|EPI ISL 14216746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5/2022|EPI ISL 14216748|2022-07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6/2022|EPI ISL 14216750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7/2022|EPI ISL 14216752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8/2022|EPI ISL 14216753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29/2022|EPI ISL 14216754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0/2022|EPI ISL 14216755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1/2022|EPI ISL 14216756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2/2022|EPI ISL 14216757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3/2022|EPI ISL 14216758|2022-07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4/2022|EPI ISL 14216759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5/2022|EPI ISL 14216761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6/2022|EPI ISL 14216762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7/2022|EPI ISL 14216764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8/2022|EPI ISL 14216767|2022-07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un-UW-0039/2022|EPI ISL 14216769|2022-07...at 99.7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hile/RM-ISP-75625/2022|EPI ISL 14224334|2022-06-16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4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rance/un-IRBA-11/2022|EPI ISL 13308158|2022-05-19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rance/un-IRBA-14/2022|EPI ISL 13308160|2022-05-20...at 98.5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5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S3/2022|EPI ISL 13308162|2022-06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6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S4/2022|EPI ISL 13308163|2022-06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S5/2022|EPI ISL 13308165|2022-06...at 99.9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S1-VE6/2022|EPI ISL 13308167|2022-05-23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CDC-003/2022|EPI ISL 13744898|2022-05...at 98.7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IL-CDC-001/2022|EPI ISL 13744899|2022-05...at 98.7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cuador/INSPI 1104-0722 EGTV-G/2022|EPI ISL 13983356|2022-07-04...at 95.6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C-PRB-007/2022|EPI ISL 14244555|2022-06...at 98.7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C-PRB-006/2022|EPI ISL 14244556|2022-06...at 98.7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GA-CDC-PRB-001/2022|EPI ISL 14244557|2022-05...at 98.7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PA-CDC-PRB-001/2022|EPI ISL 14244558|2022-05...at 98.7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5.2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5.1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2/2022|EPI ISL 13052290|2022-05-24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1/2022|EPI ISL 13052291|2022-05-23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8.5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8.5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UZ REGA-6/2022|EPI ISL 13537926|2022-05-22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IL-CDC-003/2022|EPI ISL 13744896|2022-06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CDC-002/2022|EPI ISL 13744897|2022-05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BC-BCCDC-6798-56876-06/2022|EPI ISL 13351002|2022-06...at 98.7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enia/UL-S7/2022|EPI ISL 13445553|2022-06...at 99.9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CA-CDC-002/2022|EPI ISL 13734270|2022-05...at 98.6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CDC-004/2022|EPI ISL 13744900|2022-05...at 98.6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NY-CDC-005/2022|EPI ISL 13744901|2022-06...at 95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7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orgia/NCDC-001/2022|EPI ISL 13331598|2022-06-04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8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930/2022|EPI ISL 13408801|2022-05-21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36/2022|EPI ISL 13408807|2022-05-17...at 99.8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37/2022|EPI ISL 13408809|2022-05-18...at 99.7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44/2022|EPI ISL 13408811|2022-05-14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46/2022|EPI ISL 13408813|2022-05-19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49/2022|EPI ISL 13408815|2022-05-19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50/2022|EPI ISL 13408817|2022-05-19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51/2022|EPI ISL 13408819|2022-05-19...at 99.7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52/2022|EPI ISL 13408821|2022-05-19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53/2022|EPI ISL 13408823|2022-05-19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84/2022|EPI ISL 13408837|2022-05-20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93/2022|EPI ISL 13408843|2022-05-20...at 99.9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96/2022|EPI ISL 13408847|2022-05-20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PIE-OAS-02530345/2022|EPI ISL 13502582|2022-06-13...at 99.8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ndia/KL-ICMR-21-5432-557/2022|EPI ISL 13953611|2022-07-16...at 98.0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ndia/KL-ICMR-16-5316-570-P1/2022|EPI ISL 14049244|2022-07-13...at 98.2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ndia/KL-ICMR-16-5316-573-P2/2022|EPI ISL 14049245|2022-07-13...at 98.4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3/2022|EPI ISL 13052266|2022-05-15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4/2022|EPI ISL 13052267|2022-05-17...at 99.5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6/2022|EPI ISL 13052268|2022-05-15...at 99.9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7/2022|EPI ISL 13052269|2022-05-15...at 99.9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9/2022|EPI ISL 13052270|2022-05-15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5/2022|EPI ISL 13052272|2022-05-15...at 96.4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08/2022|EPI ISL 13052273|2022-05-15...at 96.5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witzerland/un-UHG-38134631/2022|EPI ISL 13052274|2022-05-19...at 99.7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LOM-AMC-2205251-DS/2022|EPI ISL 13302316|2022-05-25...at 99.8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TER-0001b/2022|EPI ISL 13331717|2022-05-31...at 99.9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928/2022|EPI ISL 13408799|2022-05-21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61/2022|EPI ISL 13408827|2022-05-18...at 99.9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73/2022|EPI ISL 13408831|2022-05-19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74/2022|EPI ISL 13408833|2022-05-19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83/2022|EPI ISL 13408835|2022-05-20...at 99.9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97/2022|EPI ISL 13408849|2022-05-20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99/2022|EPI ISL 13408851|2022-05-20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955/2022|EPI ISL 13408855|2022-05-23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967/2022|EPI ISL 13408857|2022-05-16...at 99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3/2022|EPI ISL 13466448|2022-05-24...at 99.9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8/2022|EPI ISL 13466449|2022-05-24...at 99.9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6/2022|EPI ISL 13466450|2022-05-26...at 99.9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2/2022|EPI ISL 13466451|2022-05-26...at 99.9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4/2022|EPI ISL 13466452|2022-05-26...at 99.7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1/2022|EPI ISL 13466453|2022-05-26...at 99.98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35/2022|EPI ISL 13466455|2022-05-27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29/2022|EPI ISL 13466456|2022-05-27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46/2022|EPI ISL 13466457|2022-05-30...at 99.9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41/2022|EPI ISL 13466459|2022-06-02...at 99.8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47/2022|EPI ISL 13466460|2022-06-02...at 99.9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rtugal/INSA-PT0040/2022|EPI ISL 13466461|2022-06-02...at 99.8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outh Africa/NICD-SVPL232/2022|EPI ISL 13632288|2022-06-24...at 99.8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Canada/un-NML-2870/2022|EPI ISL 13544240|2022-05-21...at 99.8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136/2022|EPI ISL 13889442|2022-05-25...at 99.7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USA/MD-DHCPPCDC-008/2021|EPI ISL 13100622|2021-11...at 95.4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IAL-01/2022|EPI ISL 13191438|2022-06-07...at 96.5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Hungary/NBL-003/2022|EPI ISL 13374487|2022-06-01...at 99.9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outh Africa/NICD-SVPL232/2022|EPI ISL 13632288|2022-06-24...at 99.9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9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eru/LIM-INS-002/2022|EPI ISL 13651348|2022-06-27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0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Luxembourg/LNS-0899423/2022|EPI ISL 13660191|2022-06-10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1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ndia/KL-ICMR-16-5316-553/2022|EPI ISL 13953610|2022-07-13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2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3/2022|EPI ISL 14170201|2022-07-11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pain/un-ISCIII-407/2022|EPI ISL 14181960|2022...at 98.9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07/2022|EPI ISL 13658021|2022-06-23...at 99.4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56/2022|EPI ISL 13889435|2022-06-21...at 98.76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92/2022|EPI ISL 13890204|2022-06-25...at 98.5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389/2022|EPI ISL 13890482|2022-06-08...at 97.2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Slovakia/PHA-CU-0802 34042/2022|EPI ISL 14211645|2022-07-20...at 99.0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18/2022|EPI ISL 14254436|2022-07-22...at 99.5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20/2022|EPI ISL 14254438|2022-07-18...at 99.23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Netherlands/un-EMC-NL003/2022|EPI ISL 13244349|2022-06-03...at 99.12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3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Thailand/NIC PKT-M1/2022|EPI ISL 14295679|2022-08-02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England/UKHSA-3/2022|EPI ISL 13052280|2022-05...at 99.5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700/2022|EPI ISL 13890466|2022-06-24...at 99.5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BE-ChVir28601/2022|EPI ISL 13890479|2022-06-17...at 99.4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4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France/un-UT-67/2022|EPI ISL 13052275|2022-0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5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1/2022|EPI ISL 13052293|2022-0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2/2022|EPI ISL 13052294|2022-05...at 99.9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6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Italy/FVG-AreaSP-01/2022|EPI ISL 13052295|2022-05-2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sil/SP-SPH-0002/2022|EPI ISL 13537922|2022-06-14...at 99.85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razil/SP-SPH-0001/2022|EPI ISL 13270980|2022-06-07...at 99.5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7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Hungary/NBL-001/2022|EPI ISL 13304977|2022-05-30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8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98.44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98.3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98.61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98.47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98.49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19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Germany/un-RKI-03/2022|EPI ISL 13117291|2022-05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20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-07/2022|EPI ISL 13338028|2022-05-30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 pt 07/2022|EPI ISL 14241409|2022-05-30...at 100.00%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21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Poland/NIZP-PZH-0001/2022|EPI ISL 13472080|2022-06-06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22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Mexico/CMX-InDRE-IBT-001/2022|EPI ISL 13624509|2022-05-27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727" w:type="dxa"/>
            <w:gridSpan w:val="2"/>
            <w:noWrap/>
            <w:hideMark/>
          </w:tcPr>
          <w:p w:rsidR="00A12F50" w:rsidRPr="00A12F50" w:rsidRDefault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&gt;Cluster 23</w:t>
            </w:r>
          </w:p>
        </w:tc>
      </w:tr>
      <w:tr w:rsidR="00A12F50" w:rsidRPr="00A12F50" w:rsidTr="00145AA2">
        <w:trPr>
          <w:trHeight w:val="276"/>
          <w:jc w:val="center"/>
        </w:trPr>
        <w:tc>
          <w:tcPr>
            <w:tcW w:w="861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6" w:type="dxa"/>
            <w:noWrap/>
            <w:hideMark/>
          </w:tcPr>
          <w:p w:rsidR="00A12F50" w:rsidRPr="00A12F50" w:rsidRDefault="00A12F50" w:rsidP="00A12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>198450aa, &gt;hMpxV/Belgium/ITM-31/2022|EPI ISL 13734269|2022-05-27...</w:t>
            </w:r>
            <w:r w:rsidRPr="00A12F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A12F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A12F50" w:rsidRPr="00A12F50" w:rsidRDefault="00A12F50"/>
    <w:p w:rsidR="00A12F50" w:rsidRPr="00145AA2" w:rsidRDefault="00A12F50">
      <w:pPr>
        <w:rPr>
          <w:rFonts w:ascii="Times New Roman" w:hAnsi="Times New Roman" w:cs="Times New Roman"/>
          <w:sz w:val="24"/>
          <w:szCs w:val="24"/>
        </w:rPr>
      </w:pPr>
      <w:r w:rsidRPr="00145AA2">
        <w:rPr>
          <w:rFonts w:ascii="Times New Roman" w:hAnsi="Times New Roman" w:cs="Times New Roman"/>
          <w:b/>
          <w:sz w:val="24"/>
          <w:szCs w:val="24"/>
        </w:rPr>
        <w:t>Note</w:t>
      </w:r>
      <w:r w:rsidR="00145AA2" w:rsidRPr="00145AA2">
        <w:rPr>
          <w:rFonts w:ascii="Times New Roman" w:hAnsi="Times New Roman" w:cs="Times New Roman"/>
          <w:b/>
          <w:sz w:val="24"/>
          <w:szCs w:val="24"/>
        </w:rPr>
        <w:t>s</w:t>
      </w:r>
      <w:r w:rsidRPr="00145AA2">
        <w:rPr>
          <w:rFonts w:ascii="Times New Roman" w:hAnsi="Times New Roman" w:cs="Times New Roman"/>
          <w:sz w:val="24"/>
          <w:szCs w:val="24"/>
        </w:rPr>
        <w:t>:</w:t>
      </w:r>
    </w:p>
    <w:p w:rsidR="00A12F50" w:rsidRPr="00145AA2" w:rsidRDefault="00A12F50" w:rsidP="00A12F50">
      <w:pPr>
        <w:rPr>
          <w:rFonts w:ascii="Times New Roman" w:hAnsi="Times New Roman" w:cs="Times New Roman"/>
          <w:sz w:val="24"/>
          <w:szCs w:val="24"/>
        </w:rPr>
      </w:pPr>
      <w:r w:rsidRPr="00145AA2">
        <w:rPr>
          <w:rFonts w:ascii="Times New Roman" w:hAnsi="Times New Roman" w:cs="Times New Roman"/>
          <w:sz w:val="24"/>
          <w:szCs w:val="24"/>
        </w:rPr>
        <w:t>*</w:t>
      </w:r>
      <w:r w:rsidR="00145AA2" w:rsidRPr="00145AA2">
        <w:rPr>
          <w:rFonts w:ascii="Times New Roman" w:hAnsi="Times New Roman" w:cs="Times New Roman"/>
          <w:sz w:val="24"/>
          <w:szCs w:val="24"/>
        </w:rPr>
        <w:t xml:space="preserve"> </w:t>
      </w:r>
      <w:r w:rsidRPr="00145AA2">
        <w:rPr>
          <w:rFonts w:ascii="Times New Roman" w:hAnsi="Times New Roman" w:cs="Times New Roman"/>
          <w:sz w:val="24"/>
          <w:szCs w:val="24"/>
        </w:rPr>
        <w:t>There are 24 clusters in total, because the number starts from 0</w:t>
      </w:r>
      <w:r w:rsidR="00145AA2" w:rsidRPr="00145AA2">
        <w:rPr>
          <w:rFonts w:ascii="Times New Roman" w:hAnsi="Times New Roman" w:cs="Times New Roman"/>
          <w:sz w:val="24"/>
          <w:szCs w:val="24"/>
        </w:rPr>
        <w:t>.</w:t>
      </w:r>
      <w:r w:rsidR="00D72ACC">
        <w:rPr>
          <w:rFonts w:ascii="Times New Roman" w:hAnsi="Times New Roman" w:cs="Times New Roman"/>
          <w:sz w:val="24"/>
          <w:szCs w:val="24"/>
        </w:rPr>
        <w:t xml:space="preserve"> P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ercentage after the </w:t>
      </w:r>
      <w:r w:rsidR="00D72ACC">
        <w:rPr>
          <w:rFonts w:ascii="Times New Roman" w:hAnsi="Times New Roman" w:cs="Times New Roman" w:hint="eastAsia"/>
          <w:sz w:val="24"/>
          <w:szCs w:val="24"/>
        </w:rPr>
        <w:t>ge</w:t>
      </w:r>
      <w:r w:rsidR="00D72ACC">
        <w:rPr>
          <w:rFonts w:ascii="Times New Roman" w:hAnsi="Times New Roman" w:cs="Times New Roman"/>
          <w:sz w:val="24"/>
          <w:szCs w:val="24"/>
        </w:rPr>
        <w:t>nome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 indicate</w:t>
      </w:r>
      <w:r w:rsidR="00D72ACC">
        <w:rPr>
          <w:rFonts w:ascii="Times New Roman" w:hAnsi="Times New Roman" w:cs="Times New Roman"/>
          <w:sz w:val="24"/>
          <w:szCs w:val="24"/>
        </w:rPr>
        <w:t>s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 the </w:t>
      </w:r>
      <w:r w:rsidR="00D72ACC">
        <w:rPr>
          <w:rFonts w:ascii="Times New Roman" w:hAnsi="Times New Roman" w:cs="Times New Roman"/>
          <w:sz w:val="24"/>
          <w:szCs w:val="24"/>
        </w:rPr>
        <w:t>identity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 between </w:t>
      </w:r>
      <w:r w:rsidR="00D72ACC">
        <w:rPr>
          <w:rFonts w:ascii="Times New Roman" w:hAnsi="Times New Roman" w:cs="Times New Roman"/>
          <w:sz w:val="24"/>
          <w:szCs w:val="24"/>
        </w:rPr>
        <w:t>it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 and the</w:t>
      </w:r>
      <w:r w:rsidR="00D72ACC">
        <w:rPr>
          <w:rFonts w:ascii="Times New Roman" w:hAnsi="Times New Roman" w:cs="Times New Roman"/>
          <w:sz w:val="24"/>
          <w:szCs w:val="24"/>
        </w:rPr>
        <w:t xml:space="preserve"> unique</w:t>
      </w:r>
      <w:r w:rsidR="00D72ACC" w:rsidRPr="00D72ACC">
        <w:rPr>
          <w:rFonts w:ascii="Times New Roman" w:hAnsi="Times New Roman" w:cs="Times New Roman"/>
          <w:sz w:val="24"/>
          <w:szCs w:val="24"/>
        </w:rPr>
        <w:t xml:space="preserve"> genome retained in this </w:t>
      </w:r>
      <w:r w:rsidR="00D72ACC">
        <w:rPr>
          <w:rFonts w:ascii="Times New Roman" w:hAnsi="Times New Roman" w:cs="Times New Roman"/>
          <w:sz w:val="24"/>
          <w:szCs w:val="24"/>
        </w:rPr>
        <w:t>cluster.</w:t>
      </w:r>
    </w:p>
    <w:p w:rsidR="00D72ACC" w:rsidRPr="00145AA2" w:rsidRDefault="00A12F50" w:rsidP="00D72ACC">
      <w:pPr>
        <w:spacing w:beforeLines="50" w:before="156"/>
      </w:pPr>
      <w:r w:rsidRPr="00D72AC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145AA2" w:rsidRPr="00145AA2">
        <w:rPr>
          <w:rFonts w:ascii="Times New Roman" w:hAnsi="Times New Roman" w:cs="Times New Roman"/>
          <w:sz w:val="24"/>
          <w:szCs w:val="24"/>
        </w:rPr>
        <w:t xml:space="preserve"> These genomes are retained and the rest are discarded as redundant one(s)</w:t>
      </w:r>
      <w:r w:rsidR="00145AA2">
        <w:rPr>
          <w:rFonts w:ascii="Times New Roman" w:hAnsi="Times New Roman" w:cs="Times New Roman"/>
          <w:sz w:val="24"/>
          <w:szCs w:val="24"/>
        </w:rPr>
        <w:t xml:space="preserve"> w</w:t>
      </w:r>
      <w:r w:rsidR="00145AA2" w:rsidRPr="00145AA2">
        <w:rPr>
          <w:rFonts w:ascii="Times New Roman" w:hAnsi="Times New Roman" w:cs="Times New Roman"/>
          <w:sz w:val="24"/>
          <w:szCs w:val="24"/>
        </w:rPr>
        <w:t xml:space="preserve">hen </w:t>
      </w:r>
      <w:r w:rsidR="00145AA2">
        <w:rPr>
          <w:rFonts w:ascii="Times New Roman" w:hAnsi="Times New Roman" w:cs="Times New Roman"/>
          <w:sz w:val="24"/>
          <w:szCs w:val="24"/>
        </w:rPr>
        <w:t xml:space="preserve">doing </w:t>
      </w:r>
      <w:r w:rsidR="00145AA2" w:rsidRPr="00145AA2">
        <w:rPr>
          <w:rFonts w:ascii="Times New Roman" w:hAnsi="Times New Roman" w:cs="Times New Roman"/>
          <w:sz w:val="24"/>
          <w:szCs w:val="24"/>
        </w:rPr>
        <w:t>phylogenetic analysis, but all genomes are included in the polymorphism study.</w:t>
      </w:r>
    </w:p>
    <w:sectPr w:rsidR="00D72ACC" w:rsidRPr="00145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467" w:rsidRDefault="00956467" w:rsidP="00234A73">
      <w:r>
        <w:separator/>
      </w:r>
    </w:p>
  </w:endnote>
  <w:endnote w:type="continuationSeparator" w:id="0">
    <w:p w:rsidR="00956467" w:rsidRDefault="00956467" w:rsidP="00234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467" w:rsidRDefault="00956467" w:rsidP="00234A73">
      <w:r>
        <w:separator/>
      </w:r>
    </w:p>
  </w:footnote>
  <w:footnote w:type="continuationSeparator" w:id="0">
    <w:p w:rsidR="00956467" w:rsidRDefault="00956467" w:rsidP="00234A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55D55"/>
    <w:multiLevelType w:val="hybridMultilevel"/>
    <w:tmpl w:val="3B361786"/>
    <w:lvl w:ilvl="0" w:tplc="B55893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F50"/>
    <w:rsid w:val="00145AA2"/>
    <w:rsid w:val="00234A73"/>
    <w:rsid w:val="00566419"/>
    <w:rsid w:val="00956467"/>
    <w:rsid w:val="00A12F50"/>
    <w:rsid w:val="00D7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C6BE1"/>
  <w15:chartTrackingRefBased/>
  <w15:docId w15:val="{B403548C-08EA-40F5-B659-C6B66EC8C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12F5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34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4A7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4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4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6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985</Words>
  <Characters>39815</Characters>
  <Application>Microsoft Office Word</Application>
  <DocSecurity>0</DocSecurity>
  <Lines>331</Lines>
  <Paragraphs>93</Paragraphs>
  <ScaleCrop>false</ScaleCrop>
  <Company/>
  <LinksUpToDate>false</LinksUpToDate>
  <CharactersWithSpaces>4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6-06T08:49:00Z</dcterms:created>
  <dcterms:modified xsi:type="dcterms:W3CDTF">2023-06-06T08:49:00Z</dcterms:modified>
</cp:coreProperties>
</file>